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08BC" w:rsidRDefault="009E1D05">
      <w:r>
        <w:t>Description of additional supplementary information</w:t>
      </w:r>
      <w:bookmarkStart w:id="0" w:name="_GoBack"/>
      <w:bookmarkEnd w:id="0"/>
    </w:p>
    <w:p w:rsidR="009E1D05" w:rsidRDefault="009E1D05">
      <w:r>
        <w:t>Title: Supplementary Movie 1</w:t>
      </w:r>
    </w:p>
    <w:p w:rsidR="009E1D05" w:rsidRDefault="009E1D05">
      <w:r>
        <w:t xml:space="preserve">Description: </w:t>
      </w:r>
      <w:r>
        <w:t xml:space="preserve">The compression process of graphene-PDMS foam in experiment </w:t>
      </w:r>
    </w:p>
    <w:p w:rsidR="009E1D05" w:rsidRDefault="009E1D05">
      <w:r>
        <w:t xml:space="preserve">Title: </w:t>
      </w:r>
      <w:r>
        <w:t>Supplementary Movie 2</w:t>
      </w:r>
    </w:p>
    <w:p w:rsidR="009E1D05" w:rsidRDefault="009E1D05">
      <w:r>
        <w:t>Description</w:t>
      </w:r>
      <w:r>
        <w:t>: The compression process of graphene foam in molecular dynamics simulations</w:t>
      </w:r>
    </w:p>
    <w:sectPr w:rsidR="009E1D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D05"/>
    <w:rsid w:val="009E1D05"/>
    <w:rsid w:val="00EC0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A7FBE"/>
  <w15:chartTrackingRefBased/>
  <w15:docId w15:val="{535F2356-6938-4A5B-AFD4-1AC842B06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6-25T16:56:00Z</dcterms:created>
  <dcterms:modified xsi:type="dcterms:W3CDTF">2021-06-25T16:56:00Z</dcterms:modified>
</cp:coreProperties>
</file>